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E35D4" w14:textId="49FBB6A3" w:rsidR="001E78DC" w:rsidRDefault="001E78DC" w:rsidP="001E78DC">
      <w:pPr>
        <w:autoSpaceDE w:val="0"/>
        <w:autoSpaceDN w:val="0"/>
        <w:adjustRightInd w:val="0"/>
        <w:spacing w:after="0" w:line="480" w:lineRule="auto"/>
        <w:jc w:val="both"/>
        <w:rPr>
          <w:rFonts w:ascii="Garamond" w:eastAsiaTheme="majorEastAsia" w:hAnsi="Garamond" w:cstheme="majorBidi"/>
          <w:b/>
          <w:bCs/>
          <w:sz w:val="24"/>
          <w:szCs w:val="24"/>
        </w:rPr>
      </w:pPr>
      <w:r>
        <w:rPr>
          <w:rFonts w:ascii="Garamond" w:eastAsiaTheme="majorEastAsia" w:hAnsi="Garamond" w:cstheme="majorBidi"/>
          <w:b/>
          <w:bCs/>
          <w:sz w:val="24"/>
          <w:szCs w:val="24"/>
        </w:rPr>
        <w:t>Online Appendix</w:t>
      </w:r>
      <w:r w:rsidRPr="00465D09">
        <w:rPr>
          <w:rFonts w:ascii="Garamond" w:eastAsiaTheme="majorEastAsia" w:hAnsi="Garamond" w:cstheme="majorBidi"/>
          <w:b/>
          <w:bCs/>
          <w:sz w:val="24"/>
          <w:szCs w:val="24"/>
        </w:rPr>
        <w:t>:</w:t>
      </w:r>
    </w:p>
    <w:p w14:paraId="7023FE17" w14:textId="1B04B5FB" w:rsidR="00DE0610" w:rsidRDefault="00FE6B24" w:rsidP="00FE6B24">
      <w:pPr>
        <w:spacing w:line="360" w:lineRule="auto"/>
        <w:rPr>
          <w:rFonts w:ascii="Garamond" w:hAnsi="Garamond"/>
        </w:rPr>
      </w:pPr>
      <w:r w:rsidRPr="00FE6B24">
        <w:rPr>
          <w:rFonts w:ascii="Garamond" w:hAnsi="Garamond"/>
          <w:b/>
        </w:rPr>
        <w:t xml:space="preserve">Table A1: </w:t>
      </w:r>
      <w:r w:rsidRPr="00FE6B24">
        <w:rPr>
          <w:rFonts w:ascii="Garamond" w:eastAsia="Times New Roman" w:hAnsi="Garamond" w:cs="Times New Roman"/>
          <w:b/>
          <w:lang w:val="en-IE" w:eastAsia="en-IE"/>
        </w:rPr>
        <w:t xml:space="preserve">Monte Carlo simulation study results by method for scenario E </w:t>
      </w:r>
      <w:r w:rsidR="00DE0610" w:rsidRPr="00FE6B24">
        <w:rPr>
          <w:rFonts w:ascii="Garamond" w:eastAsiaTheme="minorEastAsia" w:hAnsi="Garamond" w:cstheme="minorHAnsi"/>
          <w:b/>
          <w:sz w:val="24"/>
          <w:szCs w:val="24"/>
        </w:rPr>
        <w:t xml:space="preserve">which </w:t>
      </w:r>
      <w:r w:rsidRPr="00FE6B24">
        <w:rPr>
          <w:rFonts w:ascii="Garamond" w:eastAsiaTheme="minorEastAsia" w:hAnsi="Garamond" w:cstheme="minorHAnsi"/>
          <w:b/>
          <w:sz w:val="24"/>
          <w:szCs w:val="24"/>
        </w:rPr>
        <w:t>includes</w:t>
      </w:r>
      <w:r w:rsidR="00DE0610" w:rsidRPr="00FE6B24">
        <w:rPr>
          <w:rFonts w:ascii="Garamond" w:hAnsi="Garamond"/>
          <w:b/>
        </w:rPr>
        <w:t xml:space="preserve"> many (100) controls and few (10) treated units.</w:t>
      </w:r>
    </w:p>
    <w:p w14:paraId="2FD7BB8E" w14:textId="77777777" w:rsidR="00DE0610" w:rsidRDefault="00DE0610" w:rsidP="00DE0610">
      <w:pPr>
        <w:rPr>
          <w:rFonts w:ascii="Garamond" w:hAnsi="Garamond"/>
        </w:rPr>
      </w:pPr>
    </w:p>
    <w:tbl>
      <w:tblPr>
        <w:tblW w:w="6320" w:type="dxa"/>
        <w:tblLook w:val="04A0" w:firstRow="1" w:lastRow="0" w:firstColumn="1" w:lastColumn="0" w:noHBand="0" w:noVBand="1"/>
      </w:tblPr>
      <w:tblGrid>
        <w:gridCol w:w="4400"/>
        <w:gridCol w:w="960"/>
        <w:gridCol w:w="960"/>
      </w:tblGrid>
      <w:tr w:rsidR="00A23563" w:rsidRPr="005C185F" w14:paraId="11A38066" w14:textId="77777777" w:rsidTr="000E3569">
        <w:trPr>
          <w:trHeight w:val="288"/>
        </w:trPr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1287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3B88B" w14:textId="40D443F4" w:rsidR="00A23563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RMSE</w:t>
            </w:r>
          </w:p>
        </w:tc>
      </w:tr>
      <w:tr w:rsidR="00A23563" w:rsidRPr="005C185F" w14:paraId="55C46F97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9269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Scenario: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6577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597B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23563" w:rsidRPr="005C185F" w14:paraId="2037958B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DEA0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Parallel trends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1DFA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Fa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DC48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Fails</w:t>
            </w:r>
          </w:p>
        </w:tc>
      </w:tr>
      <w:tr w:rsidR="00A23563" w:rsidRPr="005C185F" w14:paraId="6A49873A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B1BE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Homogenous treatment effects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B857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9EFA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A23563" w:rsidRPr="005C185F" w14:paraId="2CED0CFB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B4EF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Time-invariant covariates &amp; treated units in convex hu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E519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BBAF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A23563" w:rsidRPr="005C185F" w14:paraId="246E3A61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BBF2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Few Treated </w:t>
            </w:r>
            <w:proofErr w:type="gramStart"/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units  (</w:t>
            </w:r>
            <w:proofErr w:type="gramEnd"/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10) relative to Controls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8C44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2F1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</w:tr>
      <w:tr w:rsidR="00A23563" w:rsidRPr="005C185F" w14:paraId="6FCB154F" w14:textId="77777777" w:rsidTr="00A23563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5469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Group specific shock post interv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8C96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324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</w:tr>
      <w:tr w:rsidR="00A23563" w:rsidRPr="005C185F" w14:paraId="0294CC95" w14:textId="77777777" w:rsidTr="00A23563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D73DB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8A0F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01C91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23563" w:rsidRPr="005C185F" w14:paraId="59EA1C67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24CE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8 pre-treatment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812A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2F95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563" w:rsidRPr="005C185F" w14:paraId="09C974F7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7AE1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Difference-in-Differ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951A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44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055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44.58</w:t>
            </w:r>
          </w:p>
        </w:tc>
      </w:tr>
      <w:tr w:rsidR="00A23563" w:rsidRPr="005C185F" w14:paraId="4E79A83D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DCA2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Synthetic Contr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DF7C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940E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3.32</w:t>
            </w:r>
          </w:p>
        </w:tc>
      </w:tr>
      <w:tr w:rsidR="00A23563" w:rsidRPr="005C185F" w14:paraId="6394571D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0D1E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Interactive Fixed Eff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1CDD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20C0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A23563" w:rsidRPr="005C185F" w14:paraId="7644E165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ECFE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Generalised Synthetic Contr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740C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9FCA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A23563" w:rsidRPr="005C185F" w14:paraId="60B7E55A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D7CD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1711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B016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563" w:rsidRPr="005C185F" w14:paraId="20080001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91BA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2 pre-treatment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84EE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5E9A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563" w:rsidRPr="005C185F" w14:paraId="66036E4C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F9D5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Difference-in-Differ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1B40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2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4CAE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23.19</w:t>
            </w:r>
          </w:p>
        </w:tc>
      </w:tr>
      <w:tr w:rsidR="00A23563" w:rsidRPr="005C185F" w14:paraId="6D570372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5791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Synthetic Contr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1694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1470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3.14</w:t>
            </w:r>
          </w:p>
        </w:tc>
      </w:tr>
      <w:tr w:rsidR="00A23563" w:rsidRPr="005C185F" w14:paraId="6209F70C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8CC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Interactive Fixed Eff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9059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65E0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A23563" w:rsidRPr="005C185F" w14:paraId="7A1B2D01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7BCD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Generalised Synthetic Contr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3194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D653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A23563" w:rsidRPr="005C185F" w14:paraId="724966D4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6D21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3950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9065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563" w:rsidRPr="005C185F" w14:paraId="4DE64F1C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C1B0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9 pre-treatment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3624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BB46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563" w:rsidRPr="005C185F" w14:paraId="19D46715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C77B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Difference-in-Differ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B592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1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85EB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15.41</w:t>
            </w:r>
          </w:p>
        </w:tc>
      </w:tr>
      <w:tr w:rsidR="00A23563" w:rsidRPr="005C185F" w14:paraId="0FAF4990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5AE3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Synthetic Contr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E5C5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85EB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3.13</w:t>
            </w:r>
          </w:p>
        </w:tc>
      </w:tr>
      <w:tr w:rsidR="00A23563" w:rsidRPr="005C185F" w14:paraId="14228CC8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CDD6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Interactive Fixed Eff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6E62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8CC8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</w:tr>
      <w:tr w:rsidR="00A23563" w:rsidRPr="005C185F" w14:paraId="527E7D24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8A02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Generalised Synthetic Contr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4955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28AF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A23563" w:rsidRPr="005C185F" w14:paraId="11C91733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76D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F52B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17F1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563" w:rsidRPr="005C185F" w14:paraId="626FA53B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BE2B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6 pre-treatment perio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1EFC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7F91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23563" w:rsidRPr="005C185F" w14:paraId="3736C88B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B42E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Difference-in-Differ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D760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4ECC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9.22</w:t>
            </w:r>
          </w:p>
        </w:tc>
      </w:tr>
      <w:tr w:rsidR="00A23563" w:rsidRPr="005C185F" w14:paraId="44227692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4D91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Synthetic Contr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738F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F6BD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2.59</w:t>
            </w:r>
          </w:p>
        </w:tc>
      </w:tr>
      <w:tr w:rsidR="00A23563" w:rsidRPr="005C185F" w14:paraId="4DE5C258" w14:textId="77777777" w:rsidTr="00A23563">
        <w:trPr>
          <w:trHeight w:val="288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B93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Interactive Fixed Eff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0709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C275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A23563" w:rsidRPr="005C185F" w14:paraId="0D5593AE" w14:textId="77777777" w:rsidTr="00A23563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7A85" w14:textId="77777777" w:rsidR="00A23563" w:rsidRPr="005C185F" w:rsidRDefault="00A23563" w:rsidP="00916EDD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Generalised Synthetic Contro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C481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5A3C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A23563" w:rsidRPr="005C185F" w14:paraId="4B8D7DDC" w14:textId="77777777" w:rsidTr="00A23563">
        <w:trPr>
          <w:trHeight w:val="300"/>
        </w:trPr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F328F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AFD38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1A5E" w14:textId="77777777" w:rsidR="00A23563" w:rsidRPr="005C185F" w:rsidRDefault="00A23563" w:rsidP="00916EDD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</w:pPr>
            <w:r w:rsidRPr="005C185F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0E22487A" w14:textId="77777777" w:rsidR="00DE0610" w:rsidRDefault="00DE0610" w:rsidP="00DE0610">
      <w:pPr>
        <w:rPr>
          <w:rFonts w:ascii="Garamond" w:hAnsi="Garamond"/>
        </w:rPr>
      </w:pPr>
    </w:p>
    <w:p w14:paraId="4D607C83" w14:textId="0995808A" w:rsidR="00DE0610" w:rsidRDefault="00DE0610" w:rsidP="001E78DC">
      <w:pPr>
        <w:autoSpaceDE w:val="0"/>
        <w:autoSpaceDN w:val="0"/>
        <w:adjustRightInd w:val="0"/>
        <w:spacing w:after="0" w:line="480" w:lineRule="auto"/>
        <w:jc w:val="both"/>
        <w:rPr>
          <w:rFonts w:ascii="Garamond" w:eastAsiaTheme="majorEastAsia" w:hAnsi="Garamond" w:cstheme="majorBidi"/>
          <w:b/>
          <w:bCs/>
          <w:sz w:val="24"/>
          <w:szCs w:val="24"/>
        </w:rPr>
      </w:pPr>
    </w:p>
    <w:p w14:paraId="7D00F525" w14:textId="712B30F9" w:rsidR="004869C6" w:rsidRDefault="00DE0610" w:rsidP="004869C6">
      <w:pPr>
        <w:spacing w:line="360" w:lineRule="auto"/>
        <w:rPr>
          <w:rFonts w:ascii="Garamond" w:hAnsi="Garamond"/>
        </w:rPr>
      </w:pPr>
      <w:r>
        <w:rPr>
          <w:rFonts w:ascii="Garamond" w:eastAsiaTheme="majorEastAsia" w:hAnsi="Garamond" w:cstheme="majorBidi"/>
          <w:b/>
          <w:bCs/>
          <w:sz w:val="24"/>
          <w:szCs w:val="24"/>
        </w:rPr>
        <w:br w:type="page"/>
      </w:r>
      <w:r w:rsidR="004869C6">
        <w:rPr>
          <w:rFonts w:ascii="Garamond" w:hAnsi="Garamond"/>
          <w:b/>
        </w:rPr>
        <w:lastRenderedPageBreak/>
        <w:t>Details on computation time.</w:t>
      </w:r>
      <w:bookmarkStart w:id="0" w:name="_GoBack"/>
      <w:bookmarkEnd w:id="0"/>
    </w:p>
    <w:p w14:paraId="151F8C50" w14:textId="77777777" w:rsidR="00E57C85" w:rsidRPr="00730ACB" w:rsidRDefault="00E57C85" w:rsidP="00E57C85">
      <w:pPr>
        <w:rPr>
          <w:rFonts w:ascii="Garamond" w:hAnsi="Garamond"/>
          <w:i/>
        </w:rPr>
      </w:pPr>
      <w:r w:rsidRPr="00EE7FFC">
        <w:rPr>
          <w:rFonts w:ascii="Garamond" w:hAnsi="Garamond"/>
          <w:i/>
        </w:rPr>
        <w:t xml:space="preserve">In our case study, for a single outcome, GSC took 200 seconds on an Intel Core i7-6700 CPU @ 3.40GHz with32gb of RAM to estimate the effect, using cross-validation to determine the most appropriate number of factors (from 0 to 5) and providing confidence intervals based on 500 bootstraps. IFE took 7 seconds, </w:t>
      </w:r>
      <w:proofErr w:type="spellStart"/>
      <w:proofErr w:type="gramStart"/>
      <w:r w:rsidRPr="00EE7FFC">
        <w:rPr>
          <w:rFonts w:ascii="Garamond" w:hAnsi="Garamond"/>
          <w:i/>
        </w:rPr>
        <w:t>DiD</w:t>
      </w:r>
      <w:proofErr w:type="spellEnd"/>
      <w:proofErr w:type="gramEnd"/>
      <w:r w:rsidRPr="00EE7FFC">
        <w:rPr>
          <w:rFonts w:ascii="Garamond" w:hAnsi="Garamond"/>
          <w:i/>
        </w:rPr>
        <w:t xml:space="preserve"> took 2 seconds and SC took 259 seconds, including the placebo test. </w:t>
      </w:r>
      <w:r>
        <w:rPr>
          <w:rFonts w:ascii="Garamond" w:hAnsi="Garamond"/>
          <w:i/>
        </w:rPr>
        <w:t>Given space constraint, however, w</w:t>
      </w:r>
      <w:r w:rsidRPr="00EE7FFC">
        <w:rPr>
          <w:rFonts w:ascii="Garamond" w:hAnsi="Garamond"/>
          <w:i/>
        </w:rPr>
        <w:t xml:space="preserve">e did not think this was of </w:t>
      </w:r>
      <w:proofErr w:type="gramStart"/>
      <w:r w:rsidRPr="00EE7FFC">
        <w:rPr>
          <w:rFonts w:ascii="Garamond" w:hAnsi="Garamond"/>
          <w:i/>
        </w:rPr>
        <w:t>sufficient</w:t>
      </w:r>
      <w:proofErr w:type="gramEnd"/>
      <w:r w:rsidRPr="00EE7FFC">
        <w:rPr>
          <w:rFonts w:ascii="Garamond" w:hAnsi="Garamond"/>
          <w:i/>
        </w:rPr>
        <w:t xml:space="preserve"> </w:t>
      </w:r>
      <w:r>
        <w:rPr>
          <w:rFonts w:ascii="Garamond" w:hAnsi="Garamond"/>
          <w:i/>
        </w:rPr>
        <w:t>priority</w:t>
      </w:r>
      <w:r w:rsidRPr="00EE7FFC">
        <w:rPr>
          <w:rFonts w:ascii="Garamond" w:hAnsi="Garamond"/>
          <w:i/>
        </w:rPr>
        <w:t xml:space="preserve"> to include in the paper.</w:t>
      </w:r>
    </w:p>
    <w:p w14:paraId="2F0BF67D" w14:textId="77777777" w:rsidR="00DE0610" w:rsidRDefault="00DE0610" w:rsidP="00DE0610">
      <w:pPr>
        <w:autoSpaceDE w:val="0"/>
        <w:autoSpaceDN w:val="0"/>
        <w:adjustRightInd w:val="0"/>
        <w:spacing w:after="0" w:line="480" w:lineRule="auto"/>
        <w:jc w:val="both"/>
        <w:rPr>
          <w:rFonts w:ascii="Garamond" w:eastAsiaTheme="majorEastAsia" w:hAnsi="Garamond" w:cstheme="majorBidi"/>
          <w:b/>
          <w:bCs/>
          <w:sz w:val="24"/>
          <w:szCs w:val="24"/>
        </w:rPr>
      </w:pPr>
    </w:p>
    <w:sectPr w:rsidR="00DE06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2AA"/>
    <w:rsid w:val="001E72AA"/>
    <w:rsid w:val="001E78DC"/>
    <w:rsid w:val="003E65D4"/>
    <w:rsid w:val="00467BDB"/>
    <w:rsid w:val="004869C6"/>
    <w:rsid w:val="005E4844"/>
    <w:rsid w:val="00707EF6"/>
    <w:rsid w:val="007352B8"/>
    <w:rsid w:val="0090350A"/>
    <w:rsid w:val="00A23563"/>
    <w:rsid w:val="00A30652"/>
    <w:rsid w:val="00A71474"/>
    <w:rsid w:val="00BB164B"/>
    <w:rsid w:val="00C14EB5"/>
    <w:rsid w:val="00DE0610"/>
    <w:rsid w:val="00E57C85"/>
    <w:rsid w:val="00EC5DD7"/>
    <w:rsid w:val="00FE21A1"/>
    <w:rsid w:val="00FE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66332"/>
  <w15:chartTrackingRefBased/>
  <w15:docId w15:val="{8020AD80-5BC9-46C6-A7DD-F8329B5B2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5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7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C8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 Kreif</dc:creator>
  <cp:keywords/>
  <dc:description/>
  <cp:lastModifiedBy>StephenONeill</cp:lastModifiedBy>
  <cp:revision>3</cp:revision>
  <dcterms:created xsi:type="dcterms:W3CDTF">2019-04-06T13:52:00Z</dcterms:created>
  <dcterms:modified xsi:type="dcterms:W3CDTF">2019-04-06T13:53:00Z</dcterms:modified>
</cp:coreProperties>
</file>